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426" w:leader="none"/>
        </w:tabs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1</w:t>
      </w:r>
    </w:p>
    <w:p>
      <w:pPr>
        <w:pStyle w:val="Normal"/>
        <w:tabs>
          <w:tab w:val="clear" w:pos="720"/>
          <w:tab w:val="left" w:pos="426" w:leader="none"/>
        </w:tabs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: </w:t>
      </w:r>
      <w:r>
        <w:rPr>
          <w:rFonts w:cs="Times New Roman" w:ascii="Times New Roman" w:hAnsi="Times New Roman"/>
          <w:sz w:val="24"/>
          <w:szCs w:val="24"/>
        </w:rPr>
        <w:t>Primer sets for nested, semi-nested and single round PCR, in addition to sequencing primers for pyrosequencing. The chromosomal coordinates denote the CpG sites on chromosome 6 analysed by pyrosequencing. Some loci were amplified using two sets of primers to avoid repetitive elements.</w:t>
      </w:r>
    </w:p>
    <w:p>
      <w:pPr>
        <w:pStyle w:val="Normal"/>
        <w:tabs>
          <w:tab w:val="clear" w:pos="720"/>
          <w:tab w:val="left" w:pos="426" w:leader="none"/>
        </w:tabs>
        <w:spacing w:lineRule="auto" w:line="480"/>
        <w:rPr/>
      </w:pPr>
      <w:r>
        <w:rPr>
          <w:rFonts w:cs="Times New Roman" w:ascii="Times New Roman" w:hAnsi="Times New Roman"/>
          <w:sz w:val="20"/>
          <w:szCs w:val="20"/>
        </w:rPr>
        <w:t>√</w:t>
      </w:r>
      <w:r>
        <w:rPr>
          <w:rFonts w:cs="Times New Roman" w:ascii="Times New Roman" w:hAnsi="Times New Roman"/>
          <w:sz w:val="24"/>
          <w:szCs w:val="24"/>
        </w:rPr>
        <w:t>, biotin tag added; Rev, reverse (3’ – 5’) sequence primer.</w:t>
      </w:r>
      <w:r>
        <w:br w:type="page"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5560060" cy="10058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60060" cy="10058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75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75"/>
                              <w:gridCol w:w="1276"/>
                              <w:gridCol w:w="992"/>
                              <w:gridCol w:w="851"/>
                              <w:gridCol w:w="4962"/>
                            </w:tblGrid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26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Sit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26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Chr location of CpG site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26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Primer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26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Biotin</w:t>
                                  </w:r>
                                </w:p>
                              </w:tc>
                              <w:tc>
                                <w:tcPr>
                                  <w:tcW w:w="4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26" w:leader="none"/>
                                    </w:tabs>
                                    <w:spacing w:lineRule="auto" w:line="240" w:before="0" w:after="0"/>
                                    <w:ind w:left="317" w:hanging="317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18"/>
                                    </w:rPr>
                                    <w:t>Primer sequenc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1a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15216553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F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TTATGTTTGGTTATAGTATTATTTGTT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15216554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R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ACCACACCCAACTAATTTTT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F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GTTTTAGTTGGTATGAAGATATAAA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R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√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4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ACGGGACACCGCTGATCATCGTTTACTAATCCTAAACTCCTAACCACAAATAA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S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TTAGTAAAAATAGTTTTGAAA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9" w:hRule="atLeast"/>
                              </w:trPr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1b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5216647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F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TTGGGTTATGTTAAGATGGATT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5216650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R3 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TTTACAATCTCTCTTTTTCCATTACA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F4 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TAAATAGGTTGTAGGGTTTAGGATGA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R4 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4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ACGGGACACCGCTGATCGTTTATAAAACCCATTACCTTACCTAT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S2 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GGTTTAGGATGAAG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5217198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GAGTTAGTTGGTTGAG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5217199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ATTAAAATAAAAACACACAACCT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ATTGTTGGTATGTGATTTTTGAT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4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ACGGGACACCGCTGATCGTTTAAAAATAATCTCCTATATCCTAAA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TTTAGTGATAAGTTTGTTTTA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3a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5217791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TAAATTTGGTTTTAGGAGTTTTAGA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5217793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CCCTATAACTAAAAAAAATAACTTCTCA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4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ACGGGACACCGCTGATCGTTTAAATTATATTATAAAGGTATTTTTTTAATGG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ACCCTTTCACTCTAAATTACTTAAA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ev</w:t>
                                  </w:r>
                                </w:p>
                              </w:tc>
                              <w:tc>
                                <w:tcPr>
                                  <w:tcW w:w="4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TATATTTCTAACAATATTACTT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3b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5217848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GAAGGGATTTTTAGATGTTATT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5217851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ACCATTTTAAACAACAAAATCATCA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AGAATGTGGGAAGTTTGTGA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4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ACGGGACACCGCTGATCGTTTAACCTTACTCAACCTCAACTAAAAACATA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TATGGATTTTGTATTTGTAA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4a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5220901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AGTTAAGGGAGTATGGTGAAGA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ATATTTCCCTTTTATACACACAAACA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AGTGAAGATTAGGAGGAAAGGTA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4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ACGGGACACCGCTGATCGTTTAATCCATAACCCAAAAATATCTTTATTTA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GAGGAAAGGTAG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4b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5220933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TTGGAATTAAAAAGTTTTTGTTGAAAT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ACTAAAAACCATTACTCAATCTC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AAGGATGGTGAAGGGTTTGA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4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ACGGGACACCGCTGATCGTTTACCTCTTCAACCAAAACACTTAAAACAT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ev</w:t>
                                  </w:r>
                                </w:p>
                              </w:tc>
                              <w:tc>
                                <w:tcPr>
                                  <w:tcW w:w="4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ATGGTGAAGGGTTTGAT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5a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5232075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AGATGTGATTGTTTTAGGATTTGAATTA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5232079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CAAATACAATTACACAACTTAAAAACTA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GTAATTTTATAGTTAAAGGGATTTAAG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4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ACGGGACACCGATGATCGTTTAACTCCAATAACCCCATTAAA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AGGGATTTAAGTTTATTTGAT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1b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GGATAGGTTTATATTTTTAAGGT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5b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5232105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F3 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ATTTATATTAAGGTTTTTTTGGGGAA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R3 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ACCACATCCTACAATACTTTCTAAA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ATGAGTTAGGGATTATTTTTGTGGATA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4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ACGGGACACCGCTGATCGTTTAAACACACAAAAACCACACTA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S2 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TATTGAGATGATAATTAGTTT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5237504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ATTTGAGTTAGTAGGGTTTTTTTTG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5237509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ACTCCTAAACTACAACCAAATCACTTA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TATTTTTTAGAATGTGTTTGGTTAGAGA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4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ACGGGACACCGCTGATCGTTTAACAATAACTTCCCTAAATACTC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AGAGATTTTGATGATTGG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5242088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GGGAAAATGTTTGGAGGATGA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5242091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4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acGGGACACCGCTGATCGTTTATAAACACAAACTCCCTCCCACAC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AGAAATGTTTTTTTTTTAGTATA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5245915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TGGGTTTATATTAGGATTTTAGGAA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5245918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TCCCTCATTTCTTTATTCACTC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GTTATGAGGGAAGGTTTAT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4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ACGGGACACCGCTGATCGTTTAAATACATCTATTTTCCCAAAAACTA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TTATGATGTTTTAAGGA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7.8pt;height:792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8756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75"/>
                        <w:gridCol w:w="1276"/>
                        <w:gridCol w:w="992"/>
                        <w:gridCol w:w="851"/>
                        <w:gridCol w:w="4962"/>
                      </w:tblGrid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Site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Chr location of CpG sites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Primer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Biotin</w:t>
                            </w:r>
                          </w:p>
                        </w:tc>
                        <w:tc>
                          <w:tcPr>
                            <w:tcW w:w="4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spacing w:lineRule="auto" w:line="240" w:before="0" w:after="0"/>
                              <w:ind w:left="317" w:hanging="317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18"/>
                              </w:rPr>
                              <w:t>Primer sequenc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1a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152165538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F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TTATGTTTGGTTATAGTATTATTTGTT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15216554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R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ACCACACCCAACTAATTTTT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F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GTTTTAGTTGGTATGAAGATATAAA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R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√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4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ACGGGACACCGCTGATCATCGTTTACTAATCCTAAACTCCTAACCACAAATAA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S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TTAGTAAAAATAGTTTTGAAA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09" w:hRule="atLeast"/>
                        </w:trPr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1b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52166475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F3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TTGGGTTATGTTAAGATGGATT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52166508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R3 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TTTACAATCTCTCTTTTTCCATTACA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F4 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TAAATAGGTTGTAGGGTTTAGGATGA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R4 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4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ACGGGACACCGCTGATCGTTTATAAAACCCATTACCTTACCTAT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S2 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GGTTTAGGATGAAG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2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5217198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GAGTTAGTTGGTTGAG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52171995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ATTAAAATAAAAACACACAACCT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ATTGTTGGTATGTGATTTTTGAT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4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ACGGGACACCGCTGATCGTTTAAAAATAATCTCCTATATCCTAAA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TTTAGTGATAAGTTTGTTTTA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3a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5217791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TAAATTTGGTTTTAGGAGTTTTAGA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5217793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CCCTATAACTAAAAAAAATAACTTCTCA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4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ACGGGACACCGCTGATCGTTTAAATTATATTATAAAGGTATTTTTTTAATGG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ACCCTTTCACTCTAAATTACTTAAA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ev</w:t>
                            </w:r>
                          </w:p>
                        </w:tc>
                        <w:tc>
                          <w:tcPr>
                            <w:tcW w:w="4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TATATTTCTAACAATATTACTT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3b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5217848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3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GAAGGGATTTTTAGATGTTATT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52178518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3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ACCATTTTAAACAACAAAATCATCA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4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AGAATGTGGGAAGTTTGTGA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4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4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ACGGGACACCGCTGATCGTTTAACCTTACTCAACCTCAACTAAAAACATA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TATGGATTTTGTATTTGTAA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4a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52209019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AGTTAAGGGAGTATGGTGAAGA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ATATTTCCCTTTTATACACACAAACA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AGTGAAGATTAGGAGGAAAGGTA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4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ACGGGACACCGCTGATCGTTTAATCCATAACCCAAAAATATCTTTATTTA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GAGGAAAGGTAG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4b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52209337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3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TTGGAATTAAAAAGTTTTTGTTGAAAT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3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ACTAAAAACCATTACTCAATCTC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4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AAGGATGGTGAAGGGTTTGA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4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4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ACGGGACACCGCTGATCGTTTACCTCTTCAACCAAAACACTTAAAACAT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ev</w:t>
                            </w:r>
                          </w:p>
                        </w:tc>
                        <w:tc>
                          <w:tcPr>
                            <w:tcW w:w="4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ATGGTGAAGGGTTTGAT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5a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5232075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AGATGTGATTGTTTTAGGATTTGAATTA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5232079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CAAATACAATTACACAACTTAAAAACTA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GTAATTTTATAGTTAAAGGGATTTAAG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4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ACGGGACACCGATGATCGTTTAACTCCAATAACCCCATTAAA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AGGGATTTAAGTTTATTTGAT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1b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GGATAGGTTTATATTTTTAAGGT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5b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5232105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F3 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ATTTATATTAAGGTTTTTTTGGGGAA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R3 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ACCACATCCTACAATACTTTCTAAA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4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ATGAGTTAGGGATTATTTTTGTGGATA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4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4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ACGGGACACCGCTGATCGTTTAAACACACAAAAACCACACTA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S2 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TATTGAGATGATAATTAGTTT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6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52375048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ATTTGAGTTAGTAGGGTTTTTTTTG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52375095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ACTCCTAAACTACAACCAAATCACTTA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TATTTTTTAGAATGTGTTTGGTTAGAGA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4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ACGGGACACCGCTGATCGTTTAACAATAACTTCCCTAAATACTC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AGAGATTTTGATGATTGG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7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52420889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3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GGGAAAATGTTTGGAGGATGA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52420918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3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4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acGGGACACCGCTGATCGTTTATAAACACAAACTCCCTCCCACAC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AGAAATGTTTTTTTTTTAGTATA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8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5245915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3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TGGGTTTATATTAGGATTTTAGGAA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52459188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3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TCCCTCATTTCTTTATTCACTC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4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GTTATGAGGGAAGGTTTAT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4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4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ACGGGACACCGCTGATCGTTTAAATACATCTATTTTCCCAAAAACTA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TTATGATGTTTTAAGGA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426" w:leader="none"/>
        </w:tabs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2: </w:t>
      </w:r>
      <w:r>
        <w:rPr>
          <w:rFonts w:cs="Times New Roman" w:ascii="Times New Roman" w:hAnsi="Times New Roman"/>
          <w:sz w:val="24"/>
          <w:szCs w:val="24"/>
        </w:rPr>
        <w:t xml:space="preserve">Primers for RT-PCR assays. </w:t>
      </w:r>
    </w:p>
    <w:p>
      <w:pPr>
        <w:pStyle w:val="Normal"/>
        <w:tabs>
          <w:tab w:val="clear" w:pos="720"/>
          <w:tab w:val="left" w:pos="426" w:leader="none"/>
        </w:tabs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  <w:r>
        <mc:AlternateContent>
          <mc:Choice Requires="wps">
            <w:drawing>
              <wp:anchor behindDoc="0" distT="0" distB="0" distL="0" distR="114300" simplePos="0" locked="0" layoutInCell="0" allowOverlap="1" relativeHeight="3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5199380" cy="136779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99380" cy="13677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18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59"/>
                              <w:gridCol w:w="992"/>
                              <w:gridCol w:w="6237"/>
                            </w:tblGrid>
                            <w:tr>
                              <w:trPr/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26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26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Primer</w:t>
                                  </w:r>
                                </w:p>
                              </w:tc>
                              <w:tc>
                                <w:tcPr>
                                  <w:tcW w:w="62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26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Primer sequenc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ESR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62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GTGCCTGAGACACAGA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ESR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62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TGAGAGAACAGAAACTG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GAPDH 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62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CCCTGAGCTGAACGGGA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GAPDH 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62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GAGGAGTGGGTGTCGCTGT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9.4pt;height:107.7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818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59"/>
                        <w:gridCol w:w="992"/>
                        <w:gridCol w:w="6237"/>
                      </w:tblGrid>
                      <w:tr>
                        <w:trPr/>
                        <w:tc>
                          <w:tcPr>
                            <w:tcW w:w="9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Primer</w:t>
                            </w:r>
                          </w:p>
                        </w:tc>
                        <w:tc>
                          <w:tcPr>
                            <w:tcW w:w="62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Primer sequenc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ESR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62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GGTGCCTGAGACACAGA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ESR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62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GTGAGAGAACAGAAACTG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 xml:space="preserve">GAPDH 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62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TCCCTGAGCTGAACGGGA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 xml:space="preserve">GAPDH 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62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GGAGGAGTGGGTGTCGCTGT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426" w:leader="none"/>
        </w:tabs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3: </w:t>
      </w:r>
      <w:r>
        <w:rPr>
          <w:rFonts w:cs="Times New Roman" w:ascii="Times New Roman" w:hAnsi="Times New Roman"/>
          <w:sz w:val="24"/>
          <w:szCs w:val="24"/>
        </w:rPr>
        <w:t xml:space="preserve">RT-PCR primers designed to amplify MVR regions of </w:t>
      </w:r>
      <w:r>
        <w:rPr>
          <w:rFonts w:cs="Times New Roman" w:ascii="Times New Roman" w:hAnsi="Times New Roman"/>
          <w:i/>
          <w:sz w:val="24"/>
          <w:szCs w:val="24"/>
        </w:rPr>
        <w:t>ESR1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903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134"/>
        <w:gridCol w:w="5670"/>
      </w:tblGrid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it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irection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imer sequence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2 (intron 1) sen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AGGACACAGGAGACCACT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2 (intron 1) sen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TCCTCTCCCTCCCATTTT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3 (intron 1) sen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TGTTTTCCCAGCAGTTCA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3 (intron 1) sen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CAGAATCTCCTGCATGTG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4 (intron 2) sen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GCTCTCCCTGTTTTCCT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4 (intron 2) sen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AGTGTTTGGCTTGAAAGCA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xon 2 sen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GGCCAGTACCAATGACAA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xon 2 sen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TTCAGGCTACCATTATGG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xon 2 sen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ATAATGGTAGCCTGAAGCA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xon 2 sen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GTCATTGGTACTGGCCAA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FF"/>
                <w:sz w:val="20"/>
                <w:szCs w:val="20"/>
              </w:rPr>
            </w:r>
          </w:p>
        </w:tc>
      </w:tr>
    </w:tbl>
    <w:p>
      <w:pPr>
        <w:pStyle w:val="Normal"/>
        <w:tabs>
          <w:tab w:val="clear" w:pos="720"/>
          <w:tab w:val="left" w:pos="426" w:leader="none"/>
        </w:tabs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426" w:leader="none"/>
        </w:tabs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tabs>
          <w:tab w:val="clear" w:pos="720"/>
          <w:tab w:val="left" w:pos="426" w:leader="none"/>
        </w:tabs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4: </w:t>
      </w:r>
      <w:r>
        <w:rPr>
          <w:rFonts w:cs="Times New Roman" w:ascii="Times New Roman" w:hAnsi="Times New Roman"/>
          <w:sz w:val="24"/>
          <w:szCs w:val="24"/>
        </w:rPr>
        <w:t xml:space="preserve">Additional primers designed to amplify regions of interest across </w:t>
      </w:r>
      <w:r>
        <w:rPr>
          <w:rFonts w:cs="Times New Roman" w:ascii="Times New Roman" w:hAnsi="Times New Roman"/>
          <w:i/>
          <w:sz w:val="24"/>
          <w:szCs w:val="24"/>
        </w:rPr>
        <w:t>ESR1</w:t>
      </w:r>
      <w:r>
        <w:rPr>
          <w:rFonts w:cs="Times New Roman" w:ascii="Times New Roman" w:hAnsi="Times New Roman"/>
          <w:sz w:val="24"/>
          <w:szCs w:val="24"/>
        </w:rPr>
        <w:t xml:space="preserve"> in human biopsy material.</w:t>
      </w:r>
    </w:p>
    <w:tbl>
      <w:tblPr>
        <w:tblW w:w="897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0"/>
        <w:gridCol w:w="827"/>
        <w:gridCol w:w="7349"/>
      </w:tblGrid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ite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imer</w:t>
            </w:r>
          </w:p>
        </w:tc>
        <w:tc>
          <w:tcPr>
            <w:tcW w:w="7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imer sequence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1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1</w:t>
            </w:r>
          </w:p>
        </w:tc>
        <w:tc>
          <w:tcPr>
            <w:tcW w:w="7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TTTGTTTGGTTGAAGTATAGGT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1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1</w:t>
            </w:r>
          </w:p>
        </w:tc>
        <w:tc>
          <w:tcPr>
            <w:tcW w:w="7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cGGGACACCGCTGATCGTTTACAAATCATAACTTCCCCCATAAATTCA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1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1</w:t>
            </w:r>
          </w:p>
        </w:tc>
        <w:tc>
          <w:tcPr>
            <w:tcW w:w="7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TGGTTGAAGTATAGGTT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m1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1</w:t>
            </w:r>
          </w:p>
        </w:tc>
        <w:tc>
          <w:tcPr>
            <w:tcW w:w="7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GTTGTGTTTTTTTTTTAGGTG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m1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1</w:t>
            </w:r>
          </w:p>
        </w:tc>
        <w:tc>
          <w:tcPr>
            <w:tcW w:w="7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cGGGACACCGCTGATCGTTTAACCATCCCAAATACTTTAATATAAAAAAT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m1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1</w:t>
            </w:r>
          </w:p>
        </w:tc>
        <w:tc>
          <w:tcPr>
            <w:tcW w:w="7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GGATAAGGTTTGTATT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m 2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1</w:t>
            </w:r>
          </w:p>
        </w:tc>
        <w:tc>
          <w:tcPr>
            <w:tcW w:w="7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TATTTGGGATGGTTTTATTGTATTAGA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m 2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1</w:t>
            </w:r>
          </w:p>
        </w:tc>
        <w:tc>
          <w:tcPr>
            <w:tcW w:w="7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cGGGACACCGCTGATCGTTTAACTTACTACTATCCAAATACACCT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m 2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1</w:t>
            </w:r>
          </w:p>
        </w:tc>
        <w:tc>
          <w:tcPr>
            <w:tcW w:w="7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ATGGTTTTATTGTATTAGAT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m 3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1</w:t>
            </w:r>
          </w:p>
        </w:tc>
        <w:tc>
          <w:tcPr>
            <w:tcW w:w="7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TTGGGGGGTTTTTTTTTATTTAA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m 3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2</w:t>
            </w:r>
          </w:p>
        </w:tc>
        <w:tc>
          <w:tcPr>
            <w:tcW w:w="7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cGGGACACCGCTGATCGTTTATCTCCAAATAATAAAACACCTACTAAC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m 3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1</w:t>
            </w:r>
          </w:p>
        </w:tc>
        <w:tc>
          <w:tcPr>
            <w:tcW w:w="7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GGGGTTTTTTTTTATTTAAT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2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1</w:t>
            </w:r>
          </w:p>
        </w:tc>
        <w:tc>
          <w:tcPr>
            <w:tcW w:w="7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TGAATATTTTTTTAGGTGGTTATAGGAT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1</w:t>
            </w:r>
          </w:p>
        </w:tc>
        <w:tc>
          <w:tcPr>
            <w:tcW w:w="7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cGGGACACCGCTGATCGTTTAACCTAATTCAAAACCCAACCAT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1</w:t>
            </w:r>
          </w:p>
        </w:tc>
        <w:tc>
          <w:tcPr>
            <w:tcW w:w="7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TTATAGGATAGGTGTATT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3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1</w:t>
            </w:r>
          </w:p>
        </w:tc>
        <w:tc>
          <w:tcPr>
            <w:tcW w:w="7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GAATTTTTGAGTATTGGTTTAAATAGAA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1</w:t>
            </w:r>
          </w:p>
        </w:tc>
        <w:tc>
          <w:tcPr>
            <w:tcW w:w="7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cGGGACACCGCTGATCGTTTAACTAAAACAAACCATATCCCTAATACTT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1</w:t>
            </w:r>
          </w:p>
        </w:tc>
        <w:tc>
          <w:tcPr>
            <w:tcW w:w="7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TTTTTAGTAAAGTGTATGGTA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4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1</w:t>
            </w:r>
          </w:p>
        </w:tc>
        <w:tc>
          <w:tcPr>
            <w:tcW w:w="7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TAAGGATGGTGAAGGGTTTGAT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1</w:t>
            </w:r>
          </w:p>
        </w:tc>
        <w:tc>
          <w:tcPr>
            <w:tcW w:w="7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cGGGACACCGCTGATCGTTTAACCAAAACACTTAAAACATAAAAATAATCT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1</w:t>
            </w:r>
          </w:p>
        </w:tc>
        <w:tc>
          <w:tcPr>
            <w:tcW w:w="7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GGTGAAGGGTTTGATA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5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1</w:t>
            </w:r>
          </w:p>
        </w:tc>
        <w:tc>
          <w:tcPr>
            <w:tcW w:w="7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TTTTTATATTGAAGGGAAATTATTTGT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1</w:t>
            </w:r>
          </w:p>
        </w:tc>
        <w:tc>
          <w:tcPr>
            <w:tcW w:w="7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cGGGACACCGCTGATCGTTTACTATTCAATATCTATTCACCACTTATACTC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1</w:t>
            </w:r>
          </w:p>
        </w:tc>
        <w:tc>
          <w:tcPr>
            <w:tcW w:w="7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ATTGAAGGGAAATTATTTGTA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6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1</w:t>
            </w:r>
          </w:p>
        </w:tc>
        <w:tc>
          <w:tcPr>
            <w:tcW w:w="7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TTTAGAATGTGTTTGGTTAGAGAT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1</w:t>
            </w:r>
          </w:p>
        </w:tc>
        <w:tc>
          <w:tcPr>
            <w:tcW w:w="7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cGGGACACCGCTGATCGTTTAACAATAACTTCCCTAAATACTCCA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1</w:t>
            </w:r>
          </w:p>
        </w:tc>
        <w:tc>
          <w:tcPr>
            <w:tcW w:w="7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AGATTTTGATGATTGGT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7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1</w:t>
            </w:r>
          </w:p>
        </w:tc>
        <w:tc>
          <w:tcPr>
            <w:tcW w:w="7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GGTTAGGAATAATAGGATATTAGTGAGA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1</w:t>
            </w:r>
          </w:p>
        </w:tc>
        <w:tc>
          <w:tcPr>
            <w:tcW w:w="7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cGGGACACCGCTGATCGTTTAACTTAACAATTCTCCTTTCTTCTTATC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1</w:t>
            </w:r>
          </w:p>
        </w:tc>
        <w:tc>
          <w:tcPr>
            <w:tcW w:w="7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TTTTGTTGGAAGAGT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8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1</w:t>
            </w:r>
          </w:p>
        </w:tc>
        <w:tc>
          <w:tcPr>
            <w:tcW w:w="7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GGTTATAGGGTAAGTGTTAGA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1</w:t>
            </w:r>
          </w:p>
        </w:tc>
        <w:tc>
          <w:tcPr>
            <w:tcW w:w="7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cGGGACACCGCTGATCGTTTACTACCCCAAAACACATACTTTAAAC</w:t>
            </w:r>
          </w:p>
        </w:tc>
      </w:tr>
      <w:tr>
        <w:trPr>
          <w:trHeight w:val="205" w:hRule="atLeast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1</w:t>
            </w:r>
          </w:p>
        </w:tc>
        <w:tc>
          <w:tcPr>
            <w:tcW w:w="7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TGTTAGAGAAGGTATAGA</w:t>
            </w:r>
          </w:p>
        </w:tc>
      </w:tr>
    </w:tbl>
    <w:p>
      <w:pPr>
        <w:pStyle w:val="Normal"/>
        <w:tabs>
          <w:tab w:val="clear" w:pos="720"/>
          <w:tab w:val="left" w:pos="426" w:leader="none"/>
        </w:tabs>
        <w:spacing w:lineRule="auto" w:line="48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3T16:41:00Z</dcterms:created>
  <dc:creator>JePatrocinio</dc:creator>
  <dc:description/>
  <cp:keywords/>
  <dc:language>en-US</dc:language>
  <cp:lastModifiedBy>JePatrocinio</cp:lastModifiedBy>
  <dcterms:modified xsi:type="dcterms:W3CDTF">2015-04-23T16:47:00Z</dcterms:modified>
  <cp:revision>2</cp:revision>
  <dc:subject/>
  <dc:title/>
</cp:coreProperties>
</file>